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 xml:space="preserve">Table S2 </w:t>
      </w:r>
    </w:p>
    <w:tbl>
      <w:tblPr>
        <w:tblW w:w="1280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794"/>
        <w:gridCol w:w="2430"/>
        <w:gridCol w:w="786"/>
        <w:gridCol w:w="803"/>
        <w:gridCol w:w="794"/>
        <w:gridCol w:w="1711"/>
        <w:gridCol w:w="786"/>
        <w:gridCol w:w="608"/>
        <w:gridCol w:w="741"/>
        <w:gridCol w:w="1711"/>
        <w:gridCol w:w="786"/>
      </w:tblGrid>
      <w:tr>
        <w:trPr>
          <w:trHeight w:val="397" w:hRule="exact"/>
        </w:trPr>
        <w:tc>
          <w:tcPr>
            <w:tcW w:w="857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Rank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Activin)</w:t>
            </w:r>
          </w:p>
        </w:tc>
        <w:tc>
          <w:tcPr>
            <w:tcW w:w="79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Family</w:t>
            </w:r>
          </w:p>
        </w:tc>
        <w:tc>
          <w:tcPr>
            <w:tcW w:w="243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TRANSFAC PWM</w:t>
            </w:r>
          </w:p>
        </w:tc>
        <w:tc>
          <w:tcPr>
            <w:tcW w:w="78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Interva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bp)</w:t>
            </w:r>
          </w:p>
        </w:tc>
        <w:tc>
          <w:tcPr>
            <w:tcW w:w="80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Rank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DMSO)</w:t>
            </w:r>
          </w:p>
        </w:tc>
        <w:tc>
          <w:tcPr>
            <w:tcW w:w="79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Family</w:t>
            </w:r>
          </w:p>
        </w:tc>
        <w:tc>
          <w:tcPr>
            <w:tcW w:w="17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TRANSFAC PWM</w:t>
            </w:r>
          </w:p>
        </w:tc>
        <w:tc>
          <w:tcPr>
            <w:tcW w:w="78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Interva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bp)</w:t>
            </w:r>
          </w:p>
        </w:tc>
        <w:tc>
          <w:tcPr>
            <w:tcW w:w="6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Rank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SB)</w:t>
            </w:r>
          </w:p>
        </w:tc>
        <w:tc>
          <w:tcPr>
            <w:tcW w:w="74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Family</w:t>
            </w:r>
          </w:p>
        </w:tc>
        <w:tc>
          <w:tcPr>
            <w:tcW w:w="171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TRANSFAC PWM</w:t>
            </w:r>
          </w:p>
        </w:tc>
        <w:tc>
          <w:tcPr>
            <w:tcW w:w="78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Interva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(bp)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E2F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E2F1_Q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T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LK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R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NRF1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P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GC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IC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IC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P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P2_Q3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0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AP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AP2_Q6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9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P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P2_Q3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2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2F1_Q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HIC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HIC1_03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2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2F1_Q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IC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IC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ET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ELK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2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AF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DEAF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G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GR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7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WH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WHN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3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R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NRF1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TF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TF1_Q4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0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DEAF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DEAF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3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H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HRARNT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AF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DEAF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ZF5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ZF5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G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GR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H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HRARNT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NRF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NRF1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7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NI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INI20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GC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IN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MINI20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SP1_Q6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AX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PAX4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5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A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PAX5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8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BOX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47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T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GABP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EBO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HIF1_Q5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H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WHN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ZF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ZF5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EG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EGR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ZF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ZF5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BOX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YCMAX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8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OC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OCT4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AX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PAX5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WH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WHN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8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NFKB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NFKB_Q6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7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EB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CREB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R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4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AH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AHRARNT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6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R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REB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TF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6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OVO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MOVOB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TF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TF1_Q4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INI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INI20_B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8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STA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TAT3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SP3_Q3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FKB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NFKAPPAB50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R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8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AT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YY1_Q6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OVO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OVOB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9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MTF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MTF1_Q4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9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ES1_Q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S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ES1_Q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5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ROAZ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ROAZ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8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ZNF21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ZNF219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EN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4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REB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ATF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6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GG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CHCH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GG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CHCH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4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ER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F1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HEN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R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LRF_Q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4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GGG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CHCH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4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E2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AAT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CAAT_C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5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MAD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MAD4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OVO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MOVOB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K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IK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97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KAISO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KAISO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8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FKB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NFKAPPAB50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ZF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PLZF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HE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HEN1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4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P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AP4_Q6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LMAF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LMAF_Q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7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P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_CP2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E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E2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0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CACCC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CACBINDINGPROTEIN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3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CAAT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NFY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7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P53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P5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3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AP4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AP4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4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IPF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IPF1_Q4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0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5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VMYB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VMYB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1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SO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OX9_B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7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RFX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RFX_Q6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7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8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SZF11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ZF11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9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STAF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STAF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5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0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ZID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ZID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1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FF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</w:rPr>
              <w:t>CP2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CP2_02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57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2</w:t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fill="FF0000" w:val="clear"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GLI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V_ZIC3_01</w:t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78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701" w:footer="709" w:bottom="1701"/>
      <w:pgNumType w:start="4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1" w:color="000000"/>
        <w:bottom w:val="single" w:sz="6" w:space="1" w:color="000000"/>
      </w:pBd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05:39:00Z</dcterms:created>
  <dc:creator>KLLEE</dc:creator>
  <dc:description/>
  <cp:keywords/>
  <dc:language>en-US</dc:language>
  <cp:lastModifiedBy>Mac Pro</cp:lastModifiedBy>
  <dcterms:modified xsi:type="dcterms:W3CDTF">2011-05-13T13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